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imer sequences for </w:t>
      </w:r>
      <w:r>
        <w:rPr>
          <w:rFonts w:cs="Times New Roman" w:ascii="Times New Roman" w:hAnsi="Times New Roman"/>
          <w:i/>
          <w:sz w:val="24"/>
          <w:szCs w:val="24"/>
        </w:rPr>
        <w:t>Babesia bovis</w:t>
      </w:r>
      <w:r>
        <w:rPr>
          <w:rFonts w:cs="Times New Roman" w:ascii="Times New Roman" w:hAnsi="Times New Roman"/>
          <w:sz w:val="24"/>
          <w:szCs w:val="24"/>
        </w:rPr>
        <w:t xml:space="preserve"> T2Bo strain </w:t>
      </w:r>
      <w:r>
        <w:rPr>
          <w:rFonts w:cs="Times New Roman" w:ascii="Times New Roman" w:hAnsi="Times New Roman"/>
          <w:i/>
          <w:sz w:val="24"/>
          <w:szCs w:val="24"/>
        </w:rPr>
        <w:t>smorf</w:t>
      </w:r>
      <w:r>
        <w:rPr>
          <w:rFonts w:cs="Times New Roman" w:ascii="Times New Roman" w:hAnsi="Times New Roman"/>
          <w:sz w:val="24"/>
          <w:szCs w:val="24"/>
        </w:rPr>
        <w:t xml:space="preserve"> genes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6570"/>
        <w:gridCol w:w="1260"/>
      </w:tblGrid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2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: name and 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252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Amplicon l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p)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120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GTTTCTCTAAGCTCTGTGTAGTTGTGGC 3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TTTTCCGGCTTGGGCAGATGATAC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13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 5’CTACCTTCCATTGCCACTTCTACCGA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CGGCAAGGTTAACAGATACCAG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16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CTGTTTAGTGGTGGCATTTGGGC 3’</w:t>
            </w:r>
            <w:bookmarkStart w:id="0" w:name="_GoBack"/>
            <w:bookmarkEnd w:id="0"/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GTTTGACAACTTCAGGCTTTATGGGT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17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AAGCTCTGTGTAGTGGTGGCAT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GGAACCTTTGAGGCCAAATT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18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CAASATGTTATGG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CTAATGCGTTTTTCCAGTACGG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37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CAASATGTTATGG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7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GAATTGCCTTGATACGACCATC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142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TAGCAGAACATGGCACGGAGTC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CATGTACCATGTAGCGGCATACA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385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AATCTCTCTCTAGTTCTGGCATTCG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TATGGGCTCATCACAGTCCTTAAGAAC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386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TTCTAGTTGTGGCTCTCGGGT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TCCTCTGGAACCATTGCAGCCAAA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388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CAAGGATCTGTGTAGTTGTGGTATTTGG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TGCTAGGTCAAATGGCAACTCGTT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389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CAASATGTTATGG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CTAATGCGTTTTTCCAGTACGG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00515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TAGCCTTCAACATGCTATGGAAAGTCTGTC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CCTCTGCTGTTCCTCACTGTA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006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CAASATGTTATGG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ACCTTTGGCCAGATCGCTTGGTA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040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ACAGATTCCCCCGTAAGAATGAAGA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ATACTCTCTGGTTTCGGTACCTCTTG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138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AAGCTCTGTGTATTAGTGGCCTTCG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3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 5’ CCCCTAATACGTCTTTCTGTTGCTGGAGA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139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AAGCTCTGTGTATTAGTGGCCTTCG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GTAGAGCGGTTCTATTTTCCGGCT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228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TCCCAAGTACGACGTAGAATGGTATC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AATGGAAACCACATGACAATCGAC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229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CTAAGCTCTGTGTAGTGGTGGCATTG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TCTAATACGCTCTTCCACCTTGGGA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415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AGTGAGACTGATGAACCACCCA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ATTGGGCCTTTGCTTCTTC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416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GCTACCTCTACTGATGTAGCCCA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TCCTCTGGAACCATTGCAGCCAAA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422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CTCTGTCACTGCTACTGATGTATCCCA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CTTCCTAATGTCGTTCTCCACTAAAGG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680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CTAAACGTCAAGAGGTACCTGAAC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AACCGGTACAATATAATAGTGCACCC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681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GCATTTATTACCCAAGCCGGAAAATAG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ACATTCGCTTGTTGCAGTCCTC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778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CTATGCGCAGTTGTGGCATTC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GTATGAAGCTAAACGCTTTGCCTGTT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00782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CACATGATTTGCTCGATGCTCTGCC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GAGTCGTTATTTAGCTGCGGGAAATCT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002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CTGTGTGGTTGTGGCATTCGG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GAGTCGTTATTTAGCTGCGGGAAATCT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005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CAASATGTTATGG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2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 5’ TCACCTCAAACCTGGCATAGT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069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TTCTCTGCCACGGCTACCTCT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TGAAAGTATCTGAATGTAGACGCCTTG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132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TGCAGTGGTGGCATTTGGACTT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CTAGTATCTCCAACAGCCACCTAATG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234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TAACACTTTCTCC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9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TCTGGAACCGTTTCTGCCAC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235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TTCTCCAAGCTCTGTGTAGTTGTC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TTCTTCCAGCTCAGAGTCTAGTGGCT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771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' ATGGTAGCTCTTAACATGTTATGG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' CTATTGCCTCATTACAGTCATATG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0774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' ATGGTAGCTCTTAACATGTTATGG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' TCAAGATGGACGCATTGCC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1193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ATTCTTTTGTGAGAATGGCGACATTGCC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CCCTATTTTCCGGCAAAGGTAACAGATAC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II01196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AAGGATTGGACAAAGGAGTCTGCAGCA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TCTGCATTCTCTCACTGTAGG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004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AAGCTCTGTCTCGTGGTGGCATT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ACATTCGCTTGTTGCAGTCCTC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009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ATGGTAGCCTCAACACATTAC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' TTAGAAACCATATGAAGCTAAACGC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639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' ATGGTAAATGTTAACAGATTACCAAAG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' TTACAAATGCAAATACCAAAAACG 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642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ATGGTAGCCTTCAASATGTTATGGAA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AATCCCGTGGAAATATGAATGTAGAC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643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GGCTCTCTGACACTGTCACTGCTAC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GGCAACTCTTCACGAAGTTCTTTTCTG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797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CATGGACCATGATATTGTCCGTACCAGAG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TTCATTATAGTCCTCTGGAACCTTGGC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796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AAGCAGCCATAACACCCAAGGATACAG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GGCAACACATAACGTAATGCGGCT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0793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CTCTGCCACTGTCACCTCTAC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' CGCCTAATTCGCTTGGTAATTCCTCACGAA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OV_IV01214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 CTAAGCTCTGTCTCGTGGTGGCATTTG 3’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 CCACATTCGCTTGTTGCAGTCCTCTG 3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2:37:00Z</dcterms:created>
  <dc:creator>u904</dc:creator>
  <dc:description/>
  <dc:language>en-US</dc:language>
  <cp:lastModifiedBy>u904</cp:lastModifiedBy>
  <dcterms:modified xsi:type="dcterms:W3CDTF">2011-11-29T02:38:00Z</dcterms:modified>
  <cp:revision>1</cp:revision>
  <dc:subject/>
  <dc:title/>
</cp:coreProperties>
</file>